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228600</wp:posOffset>
            </wp:positionV>
            <wp:extent cx="6182995" cy="774636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3" t="-34" r="-43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995" cy="7746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Table 2. Full logistic regression model for use of general practitioner services (Approach 2)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HRproposalNormal">
    <w:name w:val="CIHR_proposal_Normal"/>
    <w:basedOn w:val="Normal"/>
    <w:qFormat/>
    <w:pPr>
      <w:spacing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1T18:48:00Z</dcterms:created>
  <dc:creator>Yukiko</dc:creator>
  <dc:description/>
  <cp:keywords/>
  <dc:language>en-US</dc:language>
  <cp:lastModifiedBy>Yukiko Asada</cp:lastModifiedBy>
  <dcterms:modified xsi:type="dcterms:W3CDTF">2009-02-03T20:24:00Z</dcterms:modified>
  <cp:revision>4</cp:revision>
  <dc:subject/>
  <dc:title>Table X</dc:title>
</cp:coreProperties>
</file>